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S2: </w:t>
      </w:r>
      <w:r>
        <w:rPr>
          <w:rFonts w:cs="Arial" w:ascii="Arial" w:hAnsi="Arial"/>
          <w:sz w:val="18"/>
          <w:szCs w:val="18"/>
          <w:lang w:val="en-US"/>
        </w:rPr>
        <w:t>Characteristics of all Dutch participants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537"/>
        <w:gridCol w:w="958"/>
        <w:gridCol w:w="1516"/>
        <w:gridCol w:w="1070"/>
        <w:gridCol w:w="1132"/>
        <w:gridCol w:w="2704"/>
        <w:gridCol w:w="1382"/>
        <w:gridCol w:w="1853"/>
        <w:gridCol w:w="1921"/>
      </w:tblGrid>
      <w:tr>
        <w:trPr>
          <w:trHeight w:val="83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rticip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x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year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at inclus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iagno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LS-FRS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at inclusion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LS-F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6 months after inclusion 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Main physical limitation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6 months after incl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at time of possible interview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bservation two-tiered appointmen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-depth interview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uthanasia requ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igned (yes/no)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rried out (yes/n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update data: medio 2017</w:t>
            </w:r>
          </w:p>
        </w:tc>
      </w:tr>
      <w:tr>
        <w:trPr>
          <w:trHeight w:val="41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MA, bulbar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ropped head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55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S, bulbar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aryngospasm, dysarthria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 and son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213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S, limb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s,  dysarthria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78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S, bulbar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ysarthria and dysphagia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ed unexpectedly due to respiratory failure before the interview could take plac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384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S, limb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ll limbs and  respiratory muscl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29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431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A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 and right ar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37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A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elt too sick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623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, shoulder and neck muscl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lt too sick, recovering from pneumonia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771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0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respiratory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respiratory muscl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elt too tired to communicate, intubated in specialized hospital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3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1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MA, limb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1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A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 and bent sp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84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atient declined participation,  he had already participated in 2 pharmaceutical studies  and felt too sick  </w:t>
            </w:r>
          </w:p>
        </w:tc>
      </w:tr>
      <w:tr>
        <w:trPr>
          <w:trHeight w:val="49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s en legs, dysarthria, dysphagia and weakness of respiratory muscl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h non-invasive ventilation and partly via speech computer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49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4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right arm and dysarthr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22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 and dysarthr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414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6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right arm, lower legs and hoarse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7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right ar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9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8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bulbar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arthria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h speech computer and writing pad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423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s, neck muscles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72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bulbar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respiratory muscles, right arm and shoulde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407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1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ft arm and shoulder muscl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413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2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A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ft ar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4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3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S, limb onse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ll limbs and dysarthr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best frien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424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4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ft le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yes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gether with spous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1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5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1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legs and left ar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elt too sick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ll alive</w:t>
            </w:r>
          </w:p>
        </w:tc>
      </w:tr>
      <w:tr>
        <w:trPr>
          <w:trHeight w:val="1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limb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akness of arms and dysphag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lt too sick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119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S, bulbar onse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ysarthria and weakness of all limb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lt too tired to communicat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</w:tr>
    </w:tbl>
    <w:p>
      <w:pPr>
        <w:pStyle w:val="Normal"/>
        <w:spacing w:lineRule="auto" w:line="240"/>
        <w:rPr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GB"/>
        </w:rPr>
        <w:t>M = male; f = female; ALS = Amyotrophic Lateral Sclerosis; PMA = Progressive Muscular Atrophy; ALS-FRS = ALS functional rating scale (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maximum score: 48; </w:t>
      </w:r>
      <w:r>
        <w:rPr>
          <w:rFonts w:cs="Arial" w:ascii="Arial" w:hAnsi="Arial"/>
          <w:sz w:val="18"/>
          <w:szCs w:val="18"/>
          <w:lang w:val="en-GB"/>
        </w:rPr>
        <w:t>a higher score represents better function retention</w:t>
      </w:r>
      <w:r>
        <w:rPr>
          <w:rFonts w:cs="Arial" w:ascii="Arial" w:hAnsi="Arial"/>
          <w:color w:val="000000"/>
          <w:sz w:val="18"/>
          <w:szCs w:val="18"/>
          <w:lang w:val="en-GB"/>
        </w:rPr>
        <w:t>); (-) = declined participation</w:t>
      </w:r>
    </w:p>
    <w:p>
      <w:pPr>
        <w:pStyle w:val="Normal"/>
        <w:spacing w:lineRule="auto" w:line="240"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7:01:00Z</dcterms:created>
  <dc:creator>A.A. Seeber</dc:creator>
  <dc:description/>
  <cp:keywords/>
  <dc:language>en-US</dc:language>
  <cp:lastModifiedBy>S3G_Reference_Citation_Sequence</cp:lastModifiedBy>
  <cp:lastPrinted>2018-11-12T11:22:00Z</cp:lastPrinted>
  <dcterms:modified xsi:type="dcterms:W3CDTF">2019-05-29T10:5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